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Thoracic surgery, Video-Assisted)[Mesh] or Surgeries, Video-Assisted Thoracic [af] or Surgery, Video-Assisted Thoracic [af] or Thoracic Surgeries, Video-Assisted [af] or Thoracic surgery, Video-Assisted [af] or Video-Assisted Thoracic Surgeries [af] or Video-Assisted Thoracic Surgery [af] or Surgeries, Video-Assisted Thoracoscopic [af] or Surgery, Video-Assisted Thoracoscopic [af] or Thoracoscopic Surgeries, Video-Assisted [af] or Thoracoscopic Surgery, Video-Assisted [af] or Video Assisted Thoracoscopic Surgery [af] or Video Assisted Thoracoscopic Surgeries [af] or Video-Assisted Thoracic Surgery [af] or Video Assisted Thoracic Surgery [af] or Surgery, Thoracic, Video-Assisted [af] or VATS [af] or VATSs[af].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on-intubated anesthesia [af] or non-intubated [af] or nontracheal intubation [af] or epidural anesthesia [af] or thoracic epidural [af] or paravertebral block [af] or intercostal block [af] or local anesthesia [af] or regional anesthesia [af] or tubeless [af]or awake [af] or sedation [af]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1 and 2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chrane</w:t>
      </w:r>
    </w:p>
    <w:p>
      <w:pPr>
        <w:numPr>
          <w:ilvl w:val="0"/>
          <w:numId w:val="2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Thoracic surgery, Video-Assisted)[Mesh] or Surgeries, Video-Assisted Thoracic [at] or Surgery, Video-Assisted Thoracic [at] or Thoracic Surgeries, Video-Assisted [at] or Thoracic surgery, Video-Assisted [at] or Video-Assisted Thoracic Surgeries [at] or Video-Assisted Thoracic Surgery [at] or Surgeries, Video-Assisted Thoracoscopic [at] or Surgery, Video-Assisted Thoracoscopic [at] or Thoracoscopic Surgeries, Video-Assisted [at] or Thoracoscopic Surgery, Video-Assisted [at] or Video Assisted Thoracoscopic Surgery [at] or Video Assisted Thoracoscopic Surgeries [at] or Video-Assisted Thoracic Surgery [at] or Video Assisted Thoracic Surgery [at] or Surgery, Thoracic, Video-Assisted [at]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on-intubated anesthesia [at] or non-intubated [at] or nontracheal intubation [at] or epidural anesthesia [at] or thoracic epidural [at] or paravertebral block [at] or intercostal block [at] or local anesthesia [at] or regional anesthesia [at] or tubeless [at]or awake [at] or sedation [at]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1 and 2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video assisted thoracoscopic surgery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>/exp OR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thoracic surgery, video-assisted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VATS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video assisted thoracic surgery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videothoracoscopic surgery</w:t>
      </w:r>
      <w:r>
        <w:rPr>
          <w:rFonts w:hint="default"/>
          <w:lang w:val="en-US" w:eastAsia="zh-CN"/>
        </w:rPr>
        <w:t>”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non-intubated anesthesia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non-intubated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nontracheal intubation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epidural anesthesia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thoracic epidural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paravertebral block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intercostal block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local anesthesia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regional anesthesia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tubeless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awake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sedation</w:t>
      </w:r>
      <w:r>
        <w:rPr>
          <w:rFonts w:hint="default"/>
          <w:lang w:val="en-US" w:eastAsia="zh-CN"/>
        </w:rPr>
        <w:t>”</w:t>
      </w:r>
    </w:p>
    <w:bookmarkEnd w:id="0"/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AND #2 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740B337"/>
    <w:multiLevelType w:val="singleLevel"/>
    <w:tmpl w:val="C740B337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FAD7F558"/>
    <w:multiLevelType w:val="singleLevel"/>
    <w:tmpl w:val="FAD7F558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C5FB17F"/>
    <w:multiLevelType w:val="singleLevel"/>
    <w:tmpl w:val="5C5FB17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4B7F42"/>
    <w:rsid w:val="10DD52CD"/>
    <w:rsid w:val="11285EC2"/>
    <w:rsid w:val="11E445B7"/>
    <w:rsid w:val="14D11B1F"/>
    <w:rsid w:val="282B10D6"/>
    <w:rsid w:val="774B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13:45:00Z</dcterms:created>
  <dc:creator>Administrator</dc:creator>
  <cp:lastModifiedBy>Administrator</cp:lastModifiedBy>
  <dcterms:modified xsi:type="dcterms:W3CDTF">2019-03-24T15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